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39"/>
      <w:bookmarkStart w:id="1" w:name="_Toc370135322"/>
      <w:bookmarkStart w:id="2" w:name="_Toc379828946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8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Cases of clinical malaria, severe malaria, malaria hospitalization and all-cause hospitalization averted per 1000 children vaccinated with RTS</w:t>
      </w:r>
      <w:proofErr w:type="gramStart"/>
      <w:r w:rsidRPr="00152AFA">
        <w:rPr>
          <w:lang w:val="en-US"/>
        </w:rPr>
        <w:t>,S</w:t>
      </w:r>
      <w:proofErr w:type="gramEnd"/>
      <w:r w:rsidRPr="00152AFA">
        <w:rPr>
          <w:lang w:val="en-US"/>
        </w:rPr>
        <w:t>/AS01 by 6-month periods and overall in the 5-17 months age category ordered by increasing malaria incidence</w:t>
      </w:r>
      <w:bookmarkEnd w:id="2"/>
      <w:r w:rsidRPr="00152AFA">
        <w:rPr>
          <w:lang w:val="en-US"/>
        </w:rPr>
        <w:t xml:space="preserve"> </w:t>
      </w:r>
      <w:bookmarkEnd w:id="0"/>
      <w:bookmarkEnd w:id="1"/>
    </w:p>
    <w:tbl>
      <w:tblPr>
        <w:tblW w:w="13165" w:type="dxa"/>
        <w:jc w:val="center"/>
        <w:tblInd w:w="-327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794"/>
        <w:gridCol w:w="1311"/>
        <w:gridCol w:w="1311"/>
        <w:gridCol w:w="1311"/>
        <w:gridCol w:w="1312"/>
        <w:gridCol w:w="1281"/>
        <w:gridCol w:w="1282"/>
        <w:gridCol w:w="1281"/>
        <w:gridCol w:w="1282"/>
      </w:tblGrid>
      <w:tr w:rsidR="00467EF3" w:rsidRPr="00152AFA" w:rsidTr="00467EF3">
        <w:trPr>
          <w:cantSplit/>
          <w:trHeight w:val="408"/>
          <w:tblHeader/>
          <w:jc w:val="center"/>
        </w:trPr>
        <w:tc>
          <w:tcPr>
            <w:tcW w:w="279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4"/>
            <w:tcBorders>
              <w:bottom w:val="single" w:sz="2" w:space="0" w:color="auto"/>
            </w:tcBorders>
            <w:shd w:val="clear" w:color="auto" w:fill="D9D9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Children 5-17 months of age at enrollment</w:t>
            </w:r>
          </w:p>
          <w:p w:rsidR="00467EF3" w:rsidRPr="00152AFA" w:rsidRDefault="0075164B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(p</w:t>
            </w:r>
            <w:r w:rsidR="00467EF3" w:rsidRPr="00152AFA">
              <w:rPr>
                <w:rFonts w:cs="Arial"/>
                <w:b/>
                <w:sz w:val="20"/>
                <w:szCs w:val="20"/>
                <w:lang w:val="en-US"/>
              </w:rPr>
              <w:t>er-protocol population)</w:t>
            </w:r>
          </w:p>
        </w:tc>
        <w:tc>
          <w:tcPr>
            <w:tcW w:w="5126" w:type="dxa"/>
            <w:gridSpan w:val="4"/>
            <w:tcBorders>
              <w:bottom w:val="single" w:sz="2" w:space="0" w:color="auto"/>
            </w:tcBorders>
            <w:shd w:val="clear" w:color="auto" w:fill="D9D9D9"/>
          </w:tcPr>
          <w:p w:rsidR="00467EF3" w:rsidRPr="00152AFA" w:rsidRDefault="00467EF3" w:rsidP="00467EF3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Children 5-17 months of age at enrollment</w:t>
            </w:r>
          </w:p>
          <w:p w:rsidR="00467EF3" w:rsidRPr="00152AFA" w:rsidRDefault="00467EF3" w:rsidP="00467EF3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(</w:t>
            </w:r>
            <w:r w:rsidR="0075164B" w:rsidRPr="00152AFA">
              <w:rPr>
                <w:rFonts w:cs="Arial"/>
                <w:b/>
                <w:sz w:val="20"/>
                <w:szCs w:val="20"/>
                <w:lang w:val="en-US"/>
              </w:rPr>
              <w:t>i</w:t>
            </w: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ntention-to-treat population)</w:t>
            </w:r>
          </w:p>
        </w:tc>
      </w:tr>
      <w:tr w:rsidR="00467EF3" w:rsidRPr="00152AFA" w:rsidTr="00467EF3">
        <w:trPr>
          <w:cantSplit/>
          <w:tblHeader/>
          <w:jc w:val="center"/>
        </w:trPr>
        <w:tc>
          <w:tcPr>
            <w:tcW w:w="279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Study site</w:t>
            </w:r>
          </w:p>
        </w:tc>
        <w:tc>
          <w:tcPr>
            <w:tcW w:w="1311" w:type="dxa"/>
            <w:tcBorders>
              <w:top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-6 months]</w:t>
            </w:r>
          </w:p>
        </w:tc>
        <w:tc>
          <w:tcPr>
            <w:tcW w:w="1311" w:type="dxa"/>
            <w:tcBorders>
              <w:top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7-12 months]</w:t>
            </w:r>
          </w:p>
        </w:tc>
        <w:tc>
          <w:tcPr>
            <w:tcW w:w="1311" w:type="dxa"/>
            <w:tcBorders>
              <w:top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3-18 months]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otal</w:t>
            </w:r>
          </w:p>
          <w:p w:rsidR="00467EF3" w:rsidRPr="00152AFA" w:rsidRDefault="00467EF3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-6 months]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7-12 months]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3-18 months]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vAlign w:val="center"/>
          </w:tcPr>
          <w:p w:rsidR="00467EF3" w:rsidRPr="00152AFA" w:rsidRDefault="00467EF3" w:rsidP="00471BC1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otal</w:t>
            </w:r>
          </w:p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</w:t>
            </w:r>
          </w:p>
        </w:tc>
      </w:tr>
      <w:tr w:rsidR="00467EF3" w:rsidRPr="00152AFA" w:rsidTr="00467EF3"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linical malaria</w:t>
            </w:r>
          </w:p>
          <w:p w:rsidR="00467EF3" w:rsidRPr="00152AFA" w:rsidRDefault="00467EF3" w:rsidP="00577B37">
            <w:pPr>
              <w:pStyle w:val="tabletextNS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rimary case definition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467EF3" w:rsidRPr="00152AFA" w:rsidRDefault="00467EF3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</w:tr>
      <w:tr w:rsidR="008E4B79" w:rsidRPr="00152AFA" w:rsidTr="00467EF3"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.6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.0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.2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.5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5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5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1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0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4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.6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.7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3.7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8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4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.6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.8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3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6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9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.8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4.2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.1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6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6.9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6.1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1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1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8.3</w:t>
            </w:r>
          </w:p>
        </w:tc>
      </w:tr>
      <w:tr w:rsidR="008E4B79" w:rsidRPr="00152AFA" w:rsidTr="00467EF3"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2.3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4.5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2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2.0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4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4.9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5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5.4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1.6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.8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.0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7.4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1.1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.9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.5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5.4</w:t>
            </w:r>
          </w:p>
        </w:tc>
      </w:tr>
      <w:tr w:rsidR="008E4B79" w:rsidRPr="00152AFA" w:rsidTr="00467EF3"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6.0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4.7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3.9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14.6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0.5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3.4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1.2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95.0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22.7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5.3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7.2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95.2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7.4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3.5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4.3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5.1</w:t>
            </w:r>
          </w:p>
        </w:tc>
      </w:tr>
      <w:tr w:rsidR="008E4B79" w:rsidRPr="00152AFA" w:rsidTr="00467EF3"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5.7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7.2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73.4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16.3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1.4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2.4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2.2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86.0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1.1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94.6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2.5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38.2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6.6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50.1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6.0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22.6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25.7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04.4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25.5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55.5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6.3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3.4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2.0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91.7</w:t>
            </w:r>
          </w:p>
        </w:tc>
      </w:tr>
      <w:tr w:rsidR="008E4B79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86.0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8.5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1.1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E4B79" w:rsidRPr="00152AFA" w:rsidRDefault="008E4B79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65.6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6.4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9.8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4.8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1.0</w:t>
            </w:r>
          </w:p>
        </w:tc>
      </w:tr>
      <w:tr w:rsidR="008E4B79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378"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E4B79" w:rsidRPr="00152AFA" w:rsidRDefault="008E4B79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linical malaria</w:t>
            </w:r>
          </w:p>
          <w:p w:rsidR="008E4B79" w:rsidRPr="00152AFA" w:rsidRDefault="008E4B79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condary case definition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8E4B79" w:rsidRPr="00152AFA" w:rsidRDefault="008E4B79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.6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7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4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9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5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0.2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0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7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4.7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8.6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5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.7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8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2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9.5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9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1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2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3.8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7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2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7.2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6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3.6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1.1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1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7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0.8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5.2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Agog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95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5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.4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43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9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4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8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51.7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56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4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4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54.6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88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2.4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2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63.4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0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15.6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6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02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71.3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1.6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3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46.1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61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99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5.1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46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8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1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5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65.2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66.1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04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6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56.4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46.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15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3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64.7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4.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71.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5.4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F56DD" w:rsidRPr="00152AFA" w:rsidRDefault="007F56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40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1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8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9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28.9</w:t>
            </w:r>
          </w:p>
        </w:tc>
      </w:tr>
      <w:tr w:rsidR="007F56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392"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F56DD" w:rsidRPr="00152AFA" w:rsidRDefault="007F56DD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vere malaria</w:t>
            </w:r>
          </w:p>
          <w:p w:rsidR="007F56DD" w:rsidRPr="00152AFA" w:rsidRDefault="007F56DD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rimary case definition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7F56DD" w:rsidRPr="00152AFA" w:rsidRDefault="007F56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7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4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6</w:t>
            </w:r>
          </w:p>
        </w:tc>
      </w:tr>
      <w:tr w:rsidR="00B607CE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5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1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1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8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1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5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9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3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4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9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2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8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6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8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.1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0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7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4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7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9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1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607CE" w:rsidRPr="00152AFA" w:rsidRDefault="00B607CE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vere malaria</w:t>
            </w:r>
          </w:p>
          <w:p w:rsidR="00B607CE" w:rsidRPr="00152AFA" w:rsidRDefault="00B607CE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condary case defini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2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3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.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1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lastRenderedPageBreak/>
              <w:t>Bagamoyo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2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.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.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.3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0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7.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.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.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3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6.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3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7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2.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.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.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.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.3</w:t>
            </w:r>
          </w:p>
        </w:tc>
      </w:tr>
      <w:tr w:rsidR="00EA78A2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.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A78A2" w:rsidRPr="00152AFA" w:rsidRDefault="00EA78A2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EA78A2" w:rsidRPr="00152AFA" w:rsidRDefault="00EA78A2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1</w:t>
            </w:r>
          </w:p>
        </w:tc>
      </w:tr>
      <w:tr w:rsidR="00B607CE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391"/>
          <w:jc w:val="center"/>
        </w:trPr>
        <w:tc>
          <w:tcPr>
            <w:tcW w:w="2794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607CE" w:rsidRPr="00152AFA" w:rsidRDefault="00B607CE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alaria hospitalization</w:t>
            </w:r>
          </w:p>
          <w:p w:rsidR="00B607CE" w:rsidRPr="00152AFA" w:rsidRDefault="00B607CE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ase definition 1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99"/>
          </w:tcPr>
          <w:p w:rsidR="00B607CE" w:rsidRPr="00152AFA" w:rsidRDefault="00B607CE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2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2.6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.5</w:t>
            </w:r>
          </w:p>
        </w:tc>
      </w:tr>
      <w:tr w:rsidR="00F918DD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3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1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7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9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9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5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.8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2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8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.6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1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.1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7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6003F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8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7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7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7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.3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2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3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.5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2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0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</w:t>
            </w:r>
            <w:r w:rsidR="006003FD" w:rsidRPr="00152AFA">
              <w:rPr>
                <w:sz w:val="20"/>
                <w:lang w:val="en-US"/>
              </w:rPr>
              <w:t>8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2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3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8.1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0.6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2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2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0.0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.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.7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391"/>
          <w:jc w:val="center"/>
        </w:trPr>
        <w:tc>
          <w:tcPr>
            <w:tcW w:w="2794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alaria hospitalization</w:t>
            </w:r>
          </w:p>
          <w:p w:rsidR="00F918DD" w:rsidRPr="00152AFA" w:rsidRDefault="00F918DD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ase definition 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2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3</w:t>
            </w:r>
          </w:p>
        </w:tc>
      </w:tr>
      <w:tr w:rsidR="00F918DD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Manhiça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2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1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6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.7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2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5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2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7.2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.6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8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.0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6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1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0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7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6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5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4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.6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9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3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1.4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4.8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0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1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8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1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2.1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.1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2.2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7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9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1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8.2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2.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F918DD" w:rsidRPr="00152AFA" w:rsidRDefault="00F918DD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0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9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2</w:t>
            </w:r>
          </w:p>
        </w:tc>
      </w:tr>
      <w:tr w:rsidR="00F918DD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All-cause hospitalization</w:t>
            </w:r>
          </w:p>
          <w:p w:rsidR="00F918DD" w:rsidRPr="00152AFA" w:rsidRDefault="00F918DD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rimary case definition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F918DD" w:rsidRPr="00152AFA" w:rsidRDefault="00F918DD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8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8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2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8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.2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.7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6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.0</w:t>
            </w:r>
          </w:p>
        </w:tc>
      </w:tr>
      <w:tr w:rsidR="004E7CBA" w:rsidRPr="00152AFA" w:rsidTr="00467EF3">
        <w:trPr>
          <w:cantSplit/>
          <w:tblHeader/>
          <w:jc w:val="center"/>
        </w:trPr>
        <w:tc>
          <w:tcPr>
            <w:tcW w:w="2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0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4</w:t>
            </w:r>
          </w:p>
        </w:tc>
        <w:tc>
          <w:tcPr>
            <w:tcW w:w="12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3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.7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2.2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6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7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3.9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.9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.8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0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.6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.6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3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.5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6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.7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8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9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5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8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1.6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6.2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.8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8.2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.2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7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1.1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3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7.1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.1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.9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8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0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7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0.8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1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6.3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8.1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.6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7.9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.4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7.8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.6</w:t>
            </w:r>
          </w:p>
        </w:tc>
      </w:tr>
      <w:tr w:rsidR="004E7CBA" w:rsidRPr="00152AFA" w:rsidTr="00467EF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79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6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5</w:t>
            </w:r>
          </w:p>
        </w:tc>
        <w:tc>
          <w:tcPr>
            <w:tcW w:w="131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0</w:t>
            </w:r>
          </w:p>
        </w:tc>
        <w:tc>
          <w:tcPr>
            <w:tcW w:w="13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6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5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0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3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.7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Cases averted = Cases averted per 1000 children followed-up during the defined follow-up period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1-6 months] = 14 days post dose-3 until 6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7-12 months] = 6 months post dose-3 until 12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>[13-18 months] = 12 months post dose-3 until 18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primary case definition: Illness in a child brought to a study facility with a temperature of ≥ 37.5°C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or a case of malaria meeting the primary case definition of severe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secondary case definition: Illness in a child brought to a study facility with a measured temperature of ≥37.5°C or reported fever within the last 24 hours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0 parasites per cubic millimete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prim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 and without diagnosis of a coexisting illness.</w:t>
      </w:r>
    </w:p>
    <w:p w:rsidR="00E53A2C" w:rsidRPr="00152AFA" w:rsidRDefault="00E53A2C" w:rsidP="00E53A2C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secondary case definition: </w:t>
      </w:r>
      <w:r w:rsidRPr="00152AFA">
        <w:rPr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, including cases in which a coexisting illness was present or could not be ruled ou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Markers of severe disease were prostration, respiratory distress, a Blantyre coma score of ≤ 2 (on a scale of 0 to 5, with higher scores indicating a higher level of consciousness), two or more observed or reported seizures, hypoglycemia, acidosis, elevated lactate level, or hemoglobin level of &lt; 5 g per deciliter. Coexisting illnesses were defined as radiographically proven pneumonia, meningitis established by analysis of cerebrospinal fluid, bacteremia, or gastroenteritis with severe dehydration.</w:t>
      </w:r>
    </w:p>
    <w:p w:rsidR="00E53A2C" w:rsidRPr="00152AFA" w:rsidRDefault="00E53A2C" w:rsidP="00E53A2C">
      <w:pPr>
        <w:spacing w:after="0" w:line="480" w:lineRule="auto"/>
        <w:rPr>
          <w:rFonts w:cs="Arial"/>
          <w:b/>
          <w:bCs/>
          <w:noProof/>
          <w:lang w:val="en-US" w:eastAsia="en-GB"/>
        </w:rPr>
      </w:pPr>
      <w:r w:rsidRPr="00152AFA">
        <w:rPr>
          <w:lang w:val="en-US"/>
        </w:rPr>
        <w:t xml:space="preserve">Malaria hospitalization case definition 1: </w:t>
      </w:r>
      <w:r w:rsidRPr="00152AFA">
        <w:rPr>
          <w:bCs/>
          <w:color w:val="000000"/>
          <w:lang w:val="en-US"/>
        </w:rPr>
        <w:t xml:space="preserve">A medical hospitalization with confirmed </w:t>
      </w:r>
      <w:r w:rsidRPr="00152AFA">
        <w:rPr>
          <w:bCs/>
          <w:i/>
          <w:color w:val="000000"/>
          <w:lang w:val="en-US"/>
        </w:rPr>
        <w:t>P. falciparum</w:t>
      </w:r>
      <w:r w:rsidRPr="00152AFA">
        <w:rPr>
          <w:bCs/>
          <w:color w:val="000000"/>
          <w:lang w:val="en-US"/>
        </w:rPr>
        <w:t xml:space="preserve"> </w:t>
      </w:r>
      <w:r w:rsidRPr="00152AFA">
        <w:rPr>
          <w:lang w:val="en-US"/>
        </w:rPr>
        <w:t>asexual parasitemia at a density of &gt; 5000 parasites per cubic millimeter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 xml:space="preserve">Malaria hospitalization case definition 2: A hospitalization which, in the judgment of the principal investigator, </w:t>
      </w:r>
      <w:r w:rsidRPr="00152AFA">
        <w:rPr>
          <w:i/>
          <w:lang w:val="en-US"/>
        </w:rPr>
        <w:t>P. falciparum</w:t>
      </w:r>
      <w:r w:rsidRPr="00152AFA">
        <w:rPr>
          <w:lang w:val="en-US"/>
        </w:rPr>
        <w:t xml:space="preserve"> infection was the sole or a major contributing factor to the presentation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All-cause hospitalization primary case definition: A medical hospitalization of any cause, excluding planned admissions for medical investigation/care or elective surgery and traum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 w:eastAsia="en-GB"/>
        </w:rPr>
        <w:t xml:space="preserve">Study sites are ordered from lowest (Kilifi) to highest (Siaya) incidence </w:t>
      </w:r>
      <w:r w:rsidRPr="00152AFA">
        <w:rPr>
          <w:lang w:val="en-US"/>
        </w:rPr>
        <w:t>of clinical malaria, defined as a measured or reported fever within previous 24h and parasite density &gt;0 parasites per cubic millimeter</w:t>
      </w:r>
      <w:r w:rsidRPr="00152AFA">
        <w:rPr>
          <w:vertAlign w:val="superscript"/>
          <w:lang w:val="en-US"/>
        </w:rPr>
        <w:t xml:space="preserve"> </w:t>
      </w:r>
      <w:r w:rsidRPr="00152AFA">
        <w:rPr>
          <w:lang w:val="en-US"/>
        </w:rPr>
        <w:t>(i.e. clinical malaria secondary case definition), measured in control infants 6-12 weeks of age at enrollment during 12 months of follow-up.</w:t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3" w:name="_Toc379828947"/>
      <w:bookmarkStart w:id="4" w:name="_Toc365879740"/>
      <w:bookmarkStart w:id="5" w:name="_Toc370135323"/>
      <w:proofErr w:type="gramStart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8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Cases of clinical malaria, severe malaria, malaria hospitalization and all-cause hospitalization averted per 1000 infants vaccinated with RTS</w:t>
      </w:r>
      <w:proofErr w:type="gramStart"/>
      <w:r w:rsidRPr="00152AFA">
        <w:rPr>
          <w:lang w:val="en-US"/>
        </w:rPr>
        <w:t>,S</w:t>
      </w:r>
      <w:proofErr w:type="gramEnd"/>
      <w:r w:rsidRPr="00152AFA">
        <w:rPr>
          <w:lang w:val="en-US"/>
        </w:rPr>
        <w:t>/AS01 by 6-month periods and overall in the 6-12 weeks age category ordered by increasing malaria incidence at each site</w:t>
      </w:r>
      <w:bookmarkEnd w:id="3"/>
      <w:r w:rsidRPr="00152AFA">
        <w:rPr>
          <w:lang w:val="en-US"/>
        </w:rPr>
        <w:t xml:space="preserve"> </w:t>
      </w:r>
      <w:bookmarkEnd w:id="4"/>
      <w:bookmarkEnd w:id="5"/>
    </w:p>
    <w:tbl>
      <w:tblPr>
        <w:tblW w:w="13114" w:type="dxa"/>
        <w:jc w:val="center"/>
        <w:tblInd w:w="-11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478"/>
        <w:gridCol w:w="1382"/>
        <w:gridCol w:w="1382"/>
        <w:gridCol w:w="1382"/>
        <w:gridCol w:w="1382"/>
        <w:gridCol w:w="1277"/>
        <w:gridCol w:w="1277"/>
        <w:gridCol w:w="1277"/>
        <w:gridCol w:w="1277"/>
      </w:tblGrid>
      <w:tr w:rsidR="00F16C6F" w:rsidRPr="00152AFA" w:rsidTr="00F211A7">
        <w:trPr>
          <w:cantSplit/>
          <w:trHeight w:val="408"/>
          <w:tblHeader/>
          <w:jc w:val="center"/>
        </w:trPr>
        <w:tc>
          <w:tcPr>
            <w:tcW w:w="247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4"/>
            <w:tcBorders>
              <w:bottom w:val="single" w:sz="2" w:space="0" w:color="auto"/>
            </w:tcBorders>
            <w:shd w:val="clear" w:color="auto" w:fill="D9D9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 xml:space="preserve">Infants 6-12 weeks of age at enrollment </w:t>
            </w: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br/>
            </w:r>
            <w:r w:rsidR="0075164B" w:rsidRPr="00152AFA">
              <w:rPr>
                <w:rFonts w:cs="Arial"/>
                <w:b/>
                <w:sz w:val="20"/>
                <w:szCs w:val="20"/>
                <w:lang w:val="en-US"/>
              </w:rPr>
              <w:t>(p</w:t>
            </w: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er-protocol population)</w:t>
            </w:r>
          </w:p>
        </w:tc>
        <w:tc>
          <w:tcPr>
            <w:tcW w:w="5108" w:type="dxa"/>
            <w:gridSpan w:val="4"/>
            <w:tcBorders>
              <w:bottom w:val="single" w:sz="2" w:space="0" w:color="auto"/>
            </w:tcBorders>
            <w:shd w:val="clear" w:color="auto" w:fill="D9D9D9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Infants 6-12 weeks of age at enrollment</w:t>
            </w:r>
          </w:p>
          <w:p w:rsidR="00F16C6F" w:rsidRPr="00152AFA" w:rsidRDefault="0075164B" w:rsidP="00577B37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(in</w:t>
            </w:r>
            <w:r w:rsidR="00F16C6F" w:rsidRPr="00152AFA">
              <w:rPr>
                <w:rFonts w:cs="Arial"/>
                <w:b/>
                <w:sz w:val="20"/>
                <w:szCs w:val="20"/>
                <w:lang w:val="en-US"/>
              </w:rPr>
              <w:t>tention-to-treat population)</w:t>
            </w:r>
          </w:p>
        </w:tc>
      </w:tr>
      <w:tr w:rsidR="00F16C6F" w:rsidRPr="00152AFA" w:rsidTr="004F78ED">
        <w:trPr>
          <w:cantSplit/>
          <w:tblHeader/>
          <w:jc w:val="center"/>
        </w:trPr>
        <w:tc>
          <w:tcPr>
            <w:tcW w:w="247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Study site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-6 months]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7-12 months]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3-18 months]</w:t>
            </w:r>
          </w:p>
        </w:tc>
        <w:tc>
          <w:tcPr>
            <w:tcW w:w="1382" w:type="dxa"/>
            <w:tcBorders>
              <w:top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otal</w:t>
            </w:r>
          </w:p>
          <w:p w:rsidR="00F16C6F" w:rsidRPr="00152AFA" w:rsidRDefault="00F16C6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</w:t>
            </w:r>
          </w:p>
        </w:tc>
        <w:tc>
          <w:tcPr>
            <w:tcW w:w="12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-6 months]</w:t>
            </w:r>
          </w:p>
        </w:tc>
        <w:tc>
          <w:tcPr>
            <w:tcW w:w="12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7-12 months]</w:t>
            </w:r>
          </w:p>
        </w:tc>
        <w:tc>
          <w:tcPr>
            <w:tcW w:w="12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 [13-18 months]</w:t>
            </w:r>
          </w:p>
        </w:tc>
        <w:tc>
          <w:tcPr>
            <w:tcW w:w="1277" w:type="dxa"/>
            <w:tcBorders>
              <w:top w:val="single" w:sz="2" w:space="0" w:color="auto"/>
            </w:tcBorders>
            <w:shd w:val="clear" w:color="auto" w:fill="FFFF99"/>
            <w:vAlign w:val="center"/>
          </w:tcPr>
          <w:p w:rsidR="00F16C6F" w:rsidRPr="00152AFA" w:rsidRDefault="00F16C6F" w:rsidP="00471BC1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otal</w:t>
            </w:r>
          </w:p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ases averted</w:t>
            </w:r>
          </w:p>
        </w:tc>
      </w:tr>
      <w:tr w:rsidR="00F16C6F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Clinical malaria</w:t>
            </w:r>
          </w:p>
          <w:p w:rsidR="00F16C6F" w:rsidRPr="00152AFA" w:rsidRDefault="00F16C6F" w:rsidP="00577B37">
            <w:pPr>
              <w:pStyle w:val="tabletextNS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rimary case definition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F16C6F" w:rsidRPr="00152AFA" w:rsidRDefault="00F16C6F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</w:p>
        </w:tc>
      </w:tr>
      <w:tr w:rsidR="00067EAF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8.5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9.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6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7.1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.3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.6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7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6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7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6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9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5.1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2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0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.9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7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5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</w:t>
            </w:r>
          </w:p>
        </w:tc>
      </w:tr>
      <w:tr w:rsidR="00067EAF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.5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2.5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3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.2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9.1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3.7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2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74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1.1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5.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0.5</w:t>
            </w:r>
          </w:p>
        </w:tc>
      </w:tr>
      <w:tr w:rsidR="00067EAF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4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5.6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5.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1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0.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3.1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82.7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2.6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25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3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2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2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2.5</w:t>
            </w:r>
          </w:p>
        </w:tc>
      </w:tr>
      <w:tr w:rsidR="00067EAF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8.7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75.3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2.2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4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87.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.6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6.9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2.7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7.1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81.3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8.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7.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5.4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8.5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6.5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7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31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8.6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7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7.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3.3</w:t>
            </w:r>
          </w:p>
        </w:tc>
      </w:tr>
      <w:tr w:rsidR="00067EAF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1.1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5.1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.8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67EAF" w:rsidRPr="00152AFA" w:rsidRDefault="00067EAF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85.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7.2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.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4.7</w:t>
            </w:r>
          </w:p>
        </w:tc>
      </w:tr>
      <w:tr w:rsidR="00067EAF" w:rsidRPr="00152AFA" w:rsidTr="004F78ED">
        <w:trPr>
          <w:cantSplit/>
          <w:trHeight w:val="378"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linical malaria</w:t>
            </w:r>
          </w:p>
          <w:p w:rsidR="00067EAF" w:rsidRPr="00152AFA" w:rsidRDefault="00067EAF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condary case definition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0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7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6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6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.1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7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8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9.8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6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2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5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.6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2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7.3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2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8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2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3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4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1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6.8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Agog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7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0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6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5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3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9.0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34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9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2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56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2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5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6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44.2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8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5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8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1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8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5.6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2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0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1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14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6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0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8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55.7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7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36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5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29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18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8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5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01.9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7.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5.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1.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4.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7.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0.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1.3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9.4</w:t>
            </w:r>
          </w:p>
        </w:tc>
      </w:tr>
      <w:tr w:rsidR="00067EAF" w:rsidRPr="00152AFA" w:rsidTr="004F78ED">
        <w:trPr>
          <w:cantSplit/>
          <w:trHeight w:val="392"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vere malaria</w:t>
            </w:r>
          </w:p>
          <w:p w:rsidR="00067EAF" w:rsidRPr="00152AFA" w:rsidRDefault="00067EAF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rimary case definition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67EAF" w:rsidRPr="00152AFA" w:rsidRDefault="00067EAF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5</w:t>
            </w:r>
          </w:p>
        </w:tc>
      </w:tr>
      <w:tr w:rsidR="00DB7111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6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1.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4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7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7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3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8.3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7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0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8.9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6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5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3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9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6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9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1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5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6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3.8</w:t>
            </w:r>
          </w:p>
        </w:tc>
      </w:tr>
      <w:tr w:rsidR="00DB7111" w:rsidRPr="00152AFA" w:rsidTr="004F78ED">
        <w:trPr>
          <w:cantSplit/>
          <w:jc w:val="center"/>
        </w:trPr>
        <w:tc>
          <w:tcPr>
            <w:tcW w:w="2478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7111" w:rsidRPr="00152AFA" w:rsidRDefault="00DB711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9</w:t>
            </w:r>
          </w:p>
        </w:tc>
      </w:tr>
      <w:tr w:rsidR="00DB7111" w:rsidRPr="00152AFA" w:rsidTr="004F78ED">
        <w:trPr>
          <w:cantSplit/>
          <w:trHeight w:val="392"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7111" w:rsidRPr="00152AFA" w:rsidRDefault="00DB7111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vere malaria</w:t>
            </w:r>
          </w:p>
          <w:p w:rsidR="00DB7111" w:rsidRPr="00152AFA" w:rsidRDefault="00DB7111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econdary case definition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DB7111" w:rsidRPr="00152AFA" w:rsidRDefault="00DB711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5</w:t>
            </w:r>
          </w:p>
        </w:tc>
      </w:tr>
      <w:tr w:rsidR="00973A01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4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6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1.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4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7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lastRenderedPageBreak/>
              <w:t>Bagamoyo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4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.8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7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1.0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6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8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8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1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7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8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2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7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1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8</w:t>
            </w:r>
          </w:p>
        </w:tc>
      </w:tr>
      <w:tr w:rsidR="00973A01" w:rsidRPr="00152AFA" w:rsidTr="004F78ED">
        <w:trPr>
          <w:cantSplit/>
          <w:jc w:val="center"/>
        </w:trPr>
        <w:tc>
          <w:tcPr>
            <w:tcW w:w="2478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.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73A01" w:rsidRPr="00152AFA" w:rsidRDefault="00973A01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9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3.6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5</w:t>
            </w:r>
          </w:p>
        </w:tc>
      </w:tr>
      <w:tr w:rsidR="00973A01" w:rsidRPr="00152AFA" w:rsidTr="004F78ED">
        <w:trPr>
          <w:cantSplit/>
          <w:trHeight w:val="391"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73A01" w:rsidRPr="00152AFA" w:rsidRDefault="00973A01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alaria hospitalization</w:t>
            </w:r>
          </w:p>
          <w:p w:rsidR="00973A01" w:rsidRPr="00152AFA" w:rsidRDefault="00973A01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ase definition 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973A01" w:rsidRPr="00152AFA" w:rsidRDefault="00973A01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8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0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.5</w:t>
            </w:r>
          </w:p>
        </w:tc>
      </w:tr>
      <w:tr w:rsidR="00031D18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8.1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6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1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1.8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.3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4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3.5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4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3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3.3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8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6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4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.5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7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2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2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9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7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6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7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4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8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3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3.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0</w:t>
            </w:r>
          </w:p>
        </w:tc>
      </w:tr>
      <w:tr w:rsidR="00031D18" w:rsidRPr="00152AFA" w:rsidTr="004F78ED">
        <w:trPr>
          <w:cantSplit/>
          <w:trHeight w:val="391"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Malaria hospitalization</w:t>
            </w:r>
          </w:p>
          <w:p w:rsidR="00031D18" w:rsidRPr="00152AFA" w:rsidRDefault="00031D18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ase definition 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1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9</w:t>
            </w:r>
          </w:p>
        </w:tc>
      </w:tr>
      <w:tr w:rsidR="00031D18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lastRenderedPageBreak/>
              <w:t>Manhiç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8.1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7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0.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1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3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4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2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8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2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7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6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2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0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7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7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5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9.8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1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4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6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.0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8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7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7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9.4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1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9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1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4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1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9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4F78ED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.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7.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31D18" w:rsidRPr="00152AFA" w:rsidRDefault="00031D18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.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.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8</w:t>
            </w:r>
          </w:p>
        </w:tc>
      </w:tr>
      <w:tr w:rsidR="00031D18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All-cause hospitalization</w:t>
            </w:r>
          </w:p>
          <w:p w:rsidR="00031D18" w:rsidRPr="00152AFA" w:rsidRDefault="00031D18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rimary case definition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031D18" w:rsidRPr="00152AFA" w:rsidRDefault="00031D18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38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7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7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1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0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5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3.3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0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8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8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0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5</w:t>
            </w:r>
          </w:p>
        </w:tc>
      </w:tr>
      <w:tr w:rsidR="004E7CBA" w:rsidRPr="00152AFA" w:rsidTr="004F78ED">
        <w:trPr>
          <w:cantSplit/>
          <w:tblHeader/>
          <w:jc w:val="center"/>
        </w:trPr>
        <w:tc>
          <w:tcPr>
            <w:tcW w:w="24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84477F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84477F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8.8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84477F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.0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84477F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7.8</w:t>
            </w:r>
          </w:p>
        </w:tc>
        <w:tc>
          <w:tcPr>
            <w:tcW w:w="1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84477F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1.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E7CBA" w:rsidRPr="00152AFA" w:rsidRDefault="004E7CBA" w:rsidP="0084477F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9.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E7CBA" w:rsidRPr="00152AFA" w:rsidRDefault="004E7CBA" w:rsidP="0084477F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1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4E7CBA" w:rsidRPr="00152AFA" w:rsidRDefault="004E7CBA" w:rsidP="0084477F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:rsidR="004E7CBA" w:rsidRPr="00152AFA" w:rsidRDefault="004E7CBA" w:rsidP="0084477F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.9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7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66.6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1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.4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7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7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.9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4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8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4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3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7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0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9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9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9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0.6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5.5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9.9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4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128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8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22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3.0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53.3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6.3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5.1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3.8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8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4.5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7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6.2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.8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0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3.5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3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9</w:t>
            </w:r>
          </w:p>
        </w:tc>
      </w:tr>
      <w:tr w:rsidR="004E7CBA" w:rsidRPr="00152AFA" w:rsidTr="004F78ED">
        <w:trPr>
          <w:cantSplit/>
          <w:jc w:val="center"/>
        </w:trPr>
        <w:tc>
          <w:tcPr>
            <w:tcW w:w="247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verage across sites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2.2</w:t>
            </w:r>
          </w:p>
        </w:tc>
        <w:tc>
          <w:tcPr>
            <w:tcW w:w="13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E7CBA" w:rsidRPr="00152AFA" w:rsidRDefault="004E7CB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9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0.2</w:t>
            </w: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</w:tcPr>
          <w:p w:rsidR="004E7CBA" w:rsidRPr="00152AFA" w:rsidRDefault="004E7CBA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1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Cases averted = Cases averted per 1000 children followed-up during the defined follow-up period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1-6 months] = 14 days post dose-3 until 6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[7-12 months] = 6 months post dose-3 until 12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>[13-18 months] = 12 months post dose-3 until 18 months post dose-3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primary case definition: Illness in a child brought to a study facility with a temperature of ≥ 37.5°C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or a case of malaria meeting the primary case definition of severe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secondary case definition: Illness in a child brought to a study facility with a measured temperature of ≥37.5°C or reported fever within the last 24 hours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0 parasites per cubic millimete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prim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 and without diagnosis of a coexisting illness.</w:t>
      </w:r>
    </w:p>
    <w:p w:rsidR="00E53A2C" w:rsidRPr="00152AFA" w:rsidRDefault="00E53A2C" w:rsidP="00E53A2C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secondary case definition: </w:t>
      </w:r>
      <w:r w:rsidRPr="00152AFA">
        <w:rPr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, including cases in which a coexisting illness was present or could not be ruled out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Markers of severe disease were prostration, respiratory distress, a Blantyre coma score of ≤ 2 (on a scale of 0 to 5, with higher scores indicating a higher level of consciousness), two or more observed or reported seizures, hypoglycemia, acidosis, elevated lactate level, or hemoglobin level of &lt; 5 g per deciliter. Coexisting illnesses were defined as radiographically proven pneumonia, meningitis established by analysis of cerebrospinal fluid, bacteremia, or gastroenteritis with severe dehydration.</w:t>
      </w:r>
    </w:p>
    <w:p w:rsidR="00E53A2C" w:rsidRPr="00152AFA" w:rsidRDefault="00E53A2C" w:rsidP="00E53A2C">
      <w:pPr>
        <w:spacing w:after="0" w:line="480" w:lineRule="auto"/>
        <w:rPr>
          <w:rFonts w:cs="Arial"/>
          <w:b/>
          <w:bCs/>
          <w:noProof/>
          <w:lang w:val="en-US" w:eastAsia="en-GB"/>
        </w:rPr>
      </w:pPr>
      <w:r w:rsidRPr="00152AFA">
        <w:rPr>
          <w:lang w:val="en-US"/>
        </w:rPr>
        <w:t xml:space="preserve">Malaria hospitalization case definition 1: </w:t>
      </w:r>
      <w:r w:rsidRPr="00152AFA">
        <w:rPr>
          <w:bCs/>
          <w:color w:val="000000"/>
          <w:lang w:val="en-US"/>
        </w:rPr>
        <w:t xml:space="preserve">A medical hospitalization with confirmed </w:t>
      </w:r>
      <w:r w:rsidRPr="00152AFA">
        <w:rPr>
          <w:bCs/>
          <w:i/>
          <w:color w:val="000000"/>
          <w:lang w:val="en-US"/>
        </w:rPr>
        <w:t>P. falciparum</w:t>
      </w:r>
      <w:r w:rsidRPr="00152AFA">
        <w:rPr>
          <w:bCs/>
          <w:color w:val="000000"/>
          <w:lang w:val="en-US"/>
        </w:rPr>
        <w:t xml:space="preserve"> </w:t>
      </w:r>
      <w:r w:rsidRPr="00152AFA">
        <w:rPr>
          <w:lang w:val="en-US"/>
        </w:rPr>
        <w:t>asexual parasitemia at a density of &gt; 5000 parasites per cubic millimeter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 xml:space="preserve">Malaria hospitalization case definition 2: A hospitalization which, in the judgment of the principal investigator, </w:t>
      </w:r>
      <w:r w:rsidRPr="00152AFA">
        <w:rPr>
          <w:i/>
          <w:lang w:val="en-US"/>
        </w:rPr>
        <w:t>P. falciparum</w:t>
      </w:r>
      <w:r w:rsidRPr="00152AFA">
        <w:rPr>
          <w:lang w:val="en-US"/>
        </w:rPr>
        <w:t xml:space="preserve"> infection was the sole or a major contributing factor to the presentation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All-cause hospitalization primary case definition: A medical hospitalization of any cause, excluding planned admissions for medical investigation/care or elective surgery and trauma.</w:t>
      </w:r>
    </w:p>
    <w:p w:rsidR="00405D36" w:rsidRPr="00405D36" w:rsidRDefault="00E53A2C" w:rsidP="00405D36">
      <w:pPr>
        <w:spacing w:after="0" w:line="480" w:lineRule="auto"/>
        <w:rPr>
          <w:sz w:val="22"/>
          <w:szCs w:val="22"/>
          <w:lang w:val="en-US"/>
        </w:rPr>
      </w:pPr>
      <w:r w:rsidRPr="00152AFA">
        <w:rPr>
          <w:lang w:val="en-US" w:eastAsia="en-GB"/>
        </w:rPr>
        <w:t xml:space="preserve">Study sites are ordered from lowest (Kilifi) to highest (Siaya) incidence </w:t>
      </w:r>
      <w:r w:rsidRPr="00152AFA">
        <w:rPr>
          <w:lang w:val="en-US"/>
        </w:rPr>
        <w:t>of clinical malaria, defined as a measured or reported fever within previous 24h and parasite density &gt;0 parasites per cubic millimeter</w:t>
      </w:r>
      <w:r w:rsidRPr="00152AFA">
        <w:rPr>
          <w:vertAlign w:val="superscript"/>
          <w:lang w:val="en-US"/>
        </w:rPr>
        <w:t xml:space="preserve"> </w:t>
      </w:r>
      <w:r w:rsidRPr="00152AFA">
        <w:rPr>
          <w:lang w:val="en-US"/>
        </w:rPr>
        <w:t>(i.e. clinical malaria secondary case definition), measured in control infants 6-12 weeks of age at enrollment during 12 months of follow-up.</w:t>
      </w:r>
      <w:bookmarkStart w:id="6" w:name="_GoBack"/>
      <w:bookmarkEnd w:id="6"/>
    </w:p>
    <w:sectPr w:rsidR="00405D36" w:rsidRPr="00405D36" w:rsidSect="00405D36">
      <w:headerReference w:type="default" r:id="rId9"/>
      <w:footerReference w:type="default" r:id="rId10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OTNEJMScalaSansLF-Italic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D36" w:rsidRDefault="00405D36" w:rsidP="00405D36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5D36" w:rsidRDefault="00405D36" w:rsidP="00405D36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5D36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2CC5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734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BD1419-AE1F-4353-8F67-CB95CCB21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19</Words>
  <Characters>13010</Characters>
  <Application>Microsoft Office Word</Application>
  <DocSecurity>0</DocSecurity>
  <Lines>10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14:00Z</dcterms:created>
  <dcterms:modified xsi:type="dcterms:W3CDTF">2014-04-17T14:15:00Z</dcterms:modified>
</cp:coreProperties>
</file>